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014E9" w14:textId="49CA0A30" w:rsidR="00FD50FD" w:rsidRPr="007301D3" w:rsidRDefault="00FD50FD" w:rsidP="00A038D1">
      <w:pPr>
        <w:jc w:val="left"/>
        <w:rPr>
          <w:rFonts w:eastAsia="Times New Roman" w:cs="Times New Roman"/>
          <w:szCs w:val="24"/>
          <w:lang w:val="en-US"/>
        </w:rPr>
      </w:pPr>
      <w:bookmarkStart w:id="0" w:name="_GoBack"/>
      <w:bookmarkEnd w:id="0"/>
    </w:p>
    <w:p w14:paraId="34BE2205" w14:textId="7C2EBBE7" w:rsidR="00875E85" w:rsidRPr="007301D3" w:rsidRDefault="00907F4E" w:rsidP="00A038D1">
      <w:pPr>
        <w:rPr>
          <w:rFonts w:eastAsia="Times New Roman" w:cs="Times New Roman"/>
          <w:color w:val="212121"/>
          <w:szCs w:val="24"/>
          <w:lang w:val="en-US"/>
        </w:rPr>
      </w:pPr>
      <w:r w:rsidRPr="007301D3">
        <w:rPr>
          <w:rFonts w:eastAsia="Times New Roman" w:cs="Times New Roman"/>
          <w:color w:val="212121"/>
          <w:szCs w:val="24"/>
          <w:lang w:val="en-US"/>
        </w:rPr>
        <w:t>Append</w:t>
      </w:r>
      <w:r>
        <w:rPr>
          <w:rFonts w:eastAsia="Times New Roman" w:cs="Times New Roman"/>
          <w:color w:val="212121"/>
          <w:szCs w:val="24"/>
          <w:lang w:val="en-US"/>
        </w:rPr>
        <w:t>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875E85" w:rsidRPr="007301D3" w14:paraId="652B47AC" w14:textId="77777777" w:rsidTr="00875E85">
        <w:tc>
          <w:tcPr>
            <w:tcW w:w="8642" w:type="dxa"/>
          </w:tcPr>
          <w:p w14:paraId="66CD1854" w14:textId="5705D7C2" w:rsidR="00875E85" w:rsidRPr="007301D3" w:rsidRDefault="00875E85" w:rsidP="00A038D1">
            <w:pPr>
              <w:rPr>
                <w:rFonts w:eastAsia="Times New Roman" w:cs="Times New Roman"/>
                <w:b/>
                <w:bCs/>
                <w:color w:val="212121"/>
                <w:szCs w:val="24"/>
                <w:highlight w:val="white"/>
                <w:lang w:val="en-US"/>
              </w:rPr>
            </w:pPr>
            <w:r w:rsidRPr="007301D3">
              <w:rPr>
                <w:rFonts w:eastAsia="Times New Roman" w:cs="Times New Roman"/>
                <w:b/>
                <w:bCs/>
                <w:color w:val="212121"/>
                <w:szCs w:val="24"/>
                <w:highlight w:val="white"/>
                <w:lang w:val="en-US"/>
              </w:rPr>
              <w:t>Quest</w:t>
            </w:r>
            <w:r w:rsidR="00907F4E">
              <w:rPr>
                <w:rFonts w:eastAsia="Times New Roman" w:cs="Times New Roman"/>
                <w:b/>
                <w:bCs/>
                <w:color w:val="212121"/>
                <w:szCs w:val="24"/>
                <w:highlight w:val="white"/>
                <w:lang w:val="en-US"/>
              </w:rPr>
              <w:t>ion</w:t>
            </w:r>
            <w:r w:rsidRPr="007301D3">
              <w:rPr>
                <w:rFonts w:eastAsia="Times New Roman" w:cs="Times New Roman"/>
                <w:b/>
                <w:bCs/>
                <w:color w:val="212121"/>
                <w:szCs w:val="24"/>
                <w:highlight w:val="white"/>
                <w:lang w:val="en-US"/>
              </w:rPr>
              <w:t>s</w:t>
            </w:r>
          </w:p>
        </w:tc>
      </w:tr>
      <w:tr w:rsidR="00907F4E" w:rsidRPr="00A038D1" w14:paraId="136051A0" w14:textId="77777777" w:rsidTr="00875E85">
        <w:tc>
          <w:tcPr>
            <w:tcW w:w="8642" w:type="dxa"/>
          </w:tcPr>
          <w:p w14:paraId="486986AC" w14:textId="2A86AEE6" w:rsidR="00907F4E" w:rsidRPr="007301D3" w:rsidRDefault="00907F4E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  <w:r w:rsidRPr="00A7175D">
              <w:rPr>
                <w:lang w:val="en-US"/>
              </w:rPr>
              <w:t xml:space="preserve">1. </w:t>
            </w:r>
            <w:r w:rsidRPr="00907F4E">
              <w:rPr>
                <w:lang w:val="en-US"/>
              </w:rPr>
              <w:t>Epidermal growth factor receptors are found in the following structures of the cutaneous integument:</w:t>
            </w:r>
          </w:p>
        </w:tc>
      </w:tr>
      <w:tr w:rsidR="00907F4E" w:rsidRPr="007301D3" w14:paraId="10FF8992" w14:textId="77777777" w:rsidTr="00875E85">
        <w:tc>
          <w:tcPr>
            <w:tcW w:w="8642" w:type="dxa"/>
          </w:tcPr>
          <w:p w14:paraId="77C66437" w14:textId="257B7FE2" w:rsidR="00907F4E" w:rsidRPr="007301D3" w:rsidRDefault="00907F4E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  <w:r w:rsidRPr="00006E9A">
              <w:t xml:space="preserve">a) </w:t>
            </w:r>
            <w:r w:rsidRPr="00907F4E">
              <w:rPr>
                <w:lang w:val="en-US"/>
              </w:rPr>
              <w:t>Keratinocytes, exclusively</w:t>
            </w:r>
          </w:p>
        </w:tc>
      </w:tr>
      <w:tr w:rsidR="00907F4E" w:rsidRPr="00A038D1" w14:paraId="4FDA7559" w14:textId="77777777" w:rsidTr="00875E85">
        <w:tc>
          <w:tcPr>
            <w:tcW w:w="8642" w:type="dxa"/>
          </w:tcPr>
          <w:p w14:paraId="364D559F" w14:textId="42B487C3" w:rsidR="00907F4E" w:rsidRPr="007457C0" w:rsidRDefault="00907F4E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  <w:r w:rsidRPr="007457C0">
              <w:rPr>
                <w:lang w:val="en-US"/>
              </w:rPr>
              <w:t>b) Glandular skin appendages, exclusively</w:t>
            </w:r>
          </w:p>
        </w:tc>
      </w:tr>
      <w:tr w:rsidR="00907F4E" w:rsidRPr="007301D3" w14:paraId="1FEAD0A3" w14:textId="77777777" w:rsidTr="00875E85">
        <w:tc>
          <w:tcPr>
            <w:tcW w:w="8642" w:type="dxa"/>
          </w:tcPr>
          <w:p w14:paraId="0AD4C734" w14:textId="4B5FDB5E" w:rsidR="00907F4E" w:rsidRPr="007301D3" w:rsidRDefault="00907F4E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  <w:r w:rsidRPr="00006E9A">
              <w:t xml:space="preserve">c) </w:t>
            </w:r>
            <w:r w:rsidR="0056116F">
              <w:rPr>
                <w:lang w:val="en-US"/>
              </w:rPr>
              <w:t>C</w:t>
            </w:r>
            <w:r w:rsidR="0056116F" w:rsidRPr="007457C0">
              <w:rPr>
                <w:lang w:val="en-US"/>
              </w:rPr>
              <w:t>apillar</w:t>
            </w:r>
            <w:r w:rsidR="0056116F">
              <w:rPr>
                <w:lang w:val="en-US"/>
              </w:rPr>
              <w:t>y</w:t>
            </w:r>
            <w:r w:rsidR="0056116F" w:rsidRPr="007457C0">
              <w:rPr>
                <w:lang w:val="en-US"/>
              </w:rPr>
              <w:t xml:space="preserve"> </w:t>
            </w:r>
            <w:r w:rsidR="0056116F">
              <w:rPr>
                <w:lang w:val="en-US"/>
              </w:rPr>
              <w:t>e</w:t>
            </w:r>
            <w:r w:rsidRPr="007457C0">
              <w:rPr>
                <w:lang w:val="en-US"/>
              </w:rPr>
              <w:t>ndothelium, exclusively</w:t>
            </w:r>
          </w:p>
        </w:tc>
      </w:tr>
      <w:tr w:rsidR="00907F4E" w:rsidRPr="00A038D1" w14:paraId="17A72D13" w14:textId="77777777" w:rsidTr="00875E85">
        <w:tc>
          <w:tcPr>
            <w:tcW w:w="8642" w:type="dxa"/>
          </w:tcPr>
          <w:p w14:paraId="0E52C047" w14:textId="2A072A36" w:rsidR="00907F4E" w:rsidRPr="007301D3" w:rsidRDefault="00907F4E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  <w:r w:rsidRPr="00A7175D">
              <w:rPr>
                <w:lang w:val="en-US"/>
              </w:rPr>
              <w:t xml:space="preserve">d) </w:t>
            </w:r>
            <w:r w:rsidRPr="007457C0">
              <w:rPr>
                <w:lang w:val="en-US"/>
              </w:rPr>
              <w:t xml:space="preserve">In </w:t>
            </w:r>
            <w:r w:rsidR="00A67D96">
              <w:rPr>
                <w:lang w:val="en-US"/>
              </w:rPr>
              <w:t xml:space="preserve">all </w:t>
            </w:r>
            <w:r w:rsidRPr="007457C0">
              <w:rPr>
                <w:lang w:val="en-US"/>
              </w:rPr>
              <w:t xml:space="preserve">the </w:t>
            </w:r>
            <w:r w:rsidR="0056116F" w:rsidRPr="007457C0">
              <w:rPr>
                <w:lang w:val="en-US"/>
              </w:rPr>
              <w:t>above</w:t>
            </w:r>
            <w:r w:rsidR="0056116F">
              <w:rPr>
                <w:lang w:val="en-US"/>
              </w:rPr>
              <w:t>mentioned</w:t>
            </w:r>
            <w:r w:rsidR="0056116F" w:rsidRPr="007457C0">
              <w:rPr>
                <w:lang w:val="en-US"/>
              </w:rPr>
              <w:t xml:space="preserve"> </w:t>
            </w:r>
            <w:r w:rsidRPr="007457C0">
              <w:rPr>
                <w:lang w:val="en-US"/>
              </w:rPr>
              <w:t xml:space="preserve">structures </w:t>
            </w:r>
          </w:p>
        </w:tc>
      </w:tr>
      <w:tr w:rsidR="00875E85" w:rsidRPr="00A038D1" w14:paraId="53B9213B" w14:textId="77777777" w:rsidTr="00875E85">
        <w:tc>
          <w:tcPr>
            <w:tcW w:w="8642" w:type="dxa"/>
          </w:tcPr>
          <w:p w14:paraId="0378FE1C" w14:textId="77777777" w:rsidR="00875E85" w:rsidRPr="007301D3" w:rsidRDefault="00875E85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</w:p>
        </w:tc>
      </w:tr>
      <w:tr w:rsidR="00907F4E" w:rsidRPr="00A038D1" w14:paraId="360FE169" w14:textId="77777777" w:rsidTr="00530C24">
        <w:trPr>
          <w:trHeight w:val="838"/>
        </w:trPr>
        <w:tc>
          <w:tcPr>
            <w:tcW w:w="8642" w:type="dxa"/>
          </w:tcPr>
          <w:p w14:paraId="003CC2F5" w14:textId="050C2779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2. Regarding epidermal growth factor receptor inhibitors (EGFRi), which </w:t>
            </w:r>
            <w:r w:rsidR="00A67D96">
              <w:rPr>
                <w:lang w:val="en-US"/>
              </w:rPr>
              <w:t>sentence</w:t>
            </w:r>
            <w:r w:rsidRPr="007457C0">
              <w:rPr>
                <w:lang w:val="en-US"/>
              </w:rPr>
              <w:t xml:space="preserve"> is wrong:</w:t>
            </w:r>
          </w:p>
        </w:tc>
      </w:tr>
      <w:tr w:rsidR="00907F4E" w:rsidRPr="00A038D1" w14:paraId="222840FF" w14:textId="77777777" w:rsidTr="00875E85">
        <w:tc>
          <w:tcPr>
            <w:tcW w:w="8642" w:type="dxa"/>
          </w:tcPr>
          <w:p w14:paraId="5F4CD8DB" w14:textId="167EADE3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</w:t>
            </w:r>
            <w:r w:rsidR="00A67D96">
              <w:rPr>
                <w:lang w:val="en-US"/>
              </w:rPr>
              <w:t>They are</w:t>
            </w:r>
            <w:r w:rsidRPr="007457C0">
              <w:rPr>
                <w:lang w:val="en-US"/>
              </w:rPr>
              <w:t xml:space="preserve"> not used in lung neoplasms</w:t>
            </w:r>
          </w:p>
        </w:tc>
      </w:tr>
      <w:tr w:rsidR="00907F4E" w:rsidRPr="00A038D1" w14:paraId="573A08C5" w14:textId="77777777" w:rsidTr="00875E85">
        <w:tc>
          <w:tcPr>
            <w:tcW w:w="8642" w:type="dxa"/>
          </w:tcPr>
          <w:p w14:paraId="7D523EA4" w14:textId="6E4E3221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b) </w:t>
            </w:r>
            <w:r w:rsidR="00A67D96">
              <w:rPr>
                <w:lang w:val="en-US"/>
              </w:rPr>
              <w:t>They are</w:t>
            </w:r>
            <w:r w:rsidRPr="007457C0">
              <w:rPr>
                <w:lang w:val="en-US"/>
              </w:rPr>
              <w:t xml:space="preserve"> used in colorectal and breast cancer</w:t>
            </w:r>
          </w:p>
        </w:tc>
      </w:tr>
      <w:tr w:rsidR="00907F4E" w:rsidRPr="00A038D1" w14:paraId="13438DBA" w14:textId="77777777" w:rsidTr="005971EB">
        <w:trPr>
          <w:trHeight w:val="735"/>
        </w:trPr>
        <w:tc>
          <w:tcPr>
            <w:tcW w:w="8642" w:type="dxa"/>
          </w:tcPr>
          <w:p w14:paraId="686F5CAF" w14:textId="32F323E0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c) They can be classified into monoclonal antibodies and inhibitors: tyrosine kinase, EGRF and HER2, erB receptors, multikinases, VEGFR and RET oncogene</w:t>
            </w:r>
          </w:p>
        </w:tc>
      </w:tr>
      <w:tr w:rsidR="00907F4E" w:rsidRPr="00A038D1" w14:paraId="637DF719" w14:textId="77777777" w:rsidTr="00875E85">
        <w:tc>
          <w:tcPr>
            <w:tcW w:w="8642" w:type="dxa"/>
          </w:tcPr>
          <w:p w14:paraId="4CC2AD44" w14:textId="4B717F1F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The inhibitor cetuximab is a monoclonal antibody </w:t>
            </w:r>
            <w:r w:rsidR="00A67D96">
              <w:rPr>
                <w:lang w:val="en-US"/>
              </w:rPr>
              <w:t>against</w:t>
            </w:r>
            <w:r w:rsidRPr="007457C0">
              <w:rPr>
                <w:lang w:val="en-US"/>
              </w:rPr>
              <w:t xml:space="preserve"> EGFR</w:t>
            </w:r>
          </w:p>
        </w:tc>
      </w:tr>
      <w:tr w:rsidR="00875E85" w:rsidRPr="00A038D1" w14:paraId="4E28C979" w14:textId="77777777" w:rsidTr="00875E85">
        <w:tc>
          <w:tcPr>
            <w:tcW w:w="8642" w:type="dxa"/>
          </w:tcPr>
          <w:p w14:paraId="727D5B69" w14:textId="77777777" w:rsidR="00875E85" w:rsidRPr="007301D3" w:rsidRDefault="00875E85" w:rsidP="00A038D1">
            <w:pPr>
              <w:rPr>
                <w:rFonts w:eastAsia="Times New Roman" w:cs="Times New Roman"/>
                <w:color w:val="212121"/>
                <w:szCs w:val="24"/>
                <w:highlight w:val="white"/>
                <w:lang w:val="en-US"/>
              </w:rPr>
            </w:pPr>
          </w:p>
        </w:tc>
      </w:tr>
      <w:tr w:rsidR="00907F4E" w:rsidRPr="00A038D1" w14:paraId="0189533B" w14:textId="77777777" w:rsidTr="00875E85">
        <w:tc>
          <w:tcPr>
            <w:tcW w:w="8642" w:type="dxa"/>
          </w:tcPr>
          <w:p w14:paraId="0DC60A64" w14:textId="48711075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3. The most common skin toxicity caused by EGFRi is:</w:t>
            </w:r>
          </w:p>
        </w:tc>
      </w:tr>
      <w:tr w:rsidR="00907F4E" w:rsidRPr="007301D3" w14:paraId="29F6B98B" w14:textId="77777777" w:rsidTr="00875E85">
        <w:tc>
          <w:tcPr>
            <w:tcW w:w="8642" w:type="dxa"/>
          </w:tcPr>
          <w:p w14:paraId="0C4ABB0E" w14:textId="40483706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a) Alopecia</w:t>
            </w:r>
          </w:p>
        </w:tc>
      </w:tr>
      <w:tr w:rsidR="00907F4E" w:rsidRPr="007301D3" w14:paraId="11C3320A" w14:textId="77777777" w:rsidTr="00875E85">
        <w:tc>
          <w:tcPr>
            <w:tcW w:w="8642" w:type="dxa"/>
          </w:tcPr>
          <w:p w14:paraId="7938C3F9" w14:textId="48A4657A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b) Paronychia</w:t>
            </w:r>
          </w:p>
        </w:tc>
      </w:tr>
      <w:tr w:rsidR="00907F4E" w:rsidRPr="007301D3" w14:paraId="69872F5B" w14:textId="77777777" w:rsidTr="00875E85">
        <w:tc>
          <w:tcPr>
            <w:tcW w:w="8642" w:type="dxa"/>
          </w:tcPr>
          <w:p w14:paraId="08636E32" w14:textId="556930B5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c) Papulopustular (acneiform) eruption</w:t>
            </w:r>
          </w:p>
        </w:tc>
      </w:tr>
      <w:tr w:rsidR="00907F4E" w:rsidRPr="007301D3" w14:paraId="1EE75B61" w14:textId="77777777" w:rsidTr="00875E85">
        <w:tc>
          <w:tcPr>
            <w:tcW w:w="8642" w:type="dxa"/>
          </w:tcPr>
          <w:p w14:paraId="0230A2EF" w14:textId="04C50A78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</w:t>
            </w:r>
            <w:r w:rsidR="0056116F">
              <w:rPr>
                <w:lang w:val="en-US"/>
              </w:rPr>
              <w:t>X</w:t>
            </w:r>
            <w:r w:rsidRPr="007457C0">
              <w:rPr>
                <w:lang w:val="en-US"/>
              </w:rPr>
              <w:t>erosis</w:t>
            </w:r>
          </w:p>
        </w:tc>
      </w:tr>
      <w:tr w:rsidR="00875E85" w:rsidRPr="007301D3" w14:paraId="79D56598" w14:textId="77777777" w:rsidTr="00875E85">
        <w:tc>
          <w:tcPr>
            <w:tcW w:w="8642" w:type="dxa"/>
          </w:tcPr>
          <w:p w14:paraId="2CA966B1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5639739A" w14:textId="77777777" w:rsidTr="00875E85">
        <w:tc>
          <w:tcPr>
            <w:tcW w:w="8642" w:type="dxa"/>
          </w:tcPr>
          <w:p w14:paraId="0AA77B7F" w14:textId="5C2695E3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4. Regarding papulo-pustular eruptions caused by EGFRi:</w:t>
            </w:r>
          </w:p>
        </w:tc>
      </w:tr>
      <w:tr w:rsidR="00907F4E" w:rsidRPr="00A038D1" w14:paraId="39C3CE06" w14:textId="77777777" w:rsidTr="00875E85">
        <w:tc>
          <w:tcPr>
            <w:tcW w:w="8642" w:type="dxa"/>
          </w:tcPr>
          <w:p w14:paraId="7514CB2F" w14:textId="0106B552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</w:t>
            </w:r>
            <w:r w:rsidR="00A67D96">
              <w:rPr>
                <w:lang w:val="en-US"/>
              </w:rPr>
              <w:t>They</w:t>
            </w:r>
            <w:r w:rsidRPr="007457C0">
              <w:rPr>
                <w:lang w:val="en-US"/>
              </w:rPr>
              <w:t xml:space="preserve"> </w:t>
            </w:r>
            <w:r w:rsidR="0056116F" w:rsidRPr="007457C0">
              <w:rPr>
                <w:lang w:val="en-US"/>
              </w:rPr>
              <w:t xml:space="preserve">usually </w:t>
            </w:r>
            <w:r w:rsidRPr="007457C0">
              <w:rPr>
                <w:lang w:val="en-US"/>
              </w:rPr>
              <w:t xml:space="preserve">start </w:t>
            </w:r>
            <w:r w:rsidR="0056116F">
              <w:rPr>
                <w:lang w:val="en-US"/>
              </w:rPr>
              <w:t>with</w:t>
            </w:r>
            <w:r w:rsidRPr="007457C0">
              <w:rPr>
                <w:lang w:val="en-US"/>
              </w:rPr>
              <w:t>in the first week of use</w:t>
            </w:r>
          </w:p>
        </w:tc>
      </w:tr>
      <w:tr w:rsidR="00907F4E" w:rsidRPr="00A038D1" w14:paraId="14A15807" w14:textId="77777777" w:rsidTr="00875E85">
        <w:tc>
          <w:tcPr>
            <w:tcW w:w="8642" w:type="dxa"/>
          </w:tcPr>
          <w:p w14:paraId="27C39113" w14:textId="4BDFEA7A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b) Follicular infiltration is always lymphocytic</w:t>
            </w:r>
          </w:p>
        </w:tc>
      </w:tr>
      <w:tr w:rsidR="00907F4E" w:rsidRPr="00A038D1" w14:paraId="72A56450" w14:textId="77777777" w:rsidTr="00530C24">
        <w:trPr>
          <w:trHeight w:val="838"/>
        </w:trPr>
        <w:tc>
          <w:tcPr>
            <w:tcW w:w="8642" w:type="dxa"/>
          </w:tcPr>
          <w:p w14:paraId="0CBABB05" w14:textId="4A8C0EAC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c) There is </w:t>
            </w:r>
            <w:r w:rsidR="0056116F" w:rsidRPr="007457C0">
              <w:rPr>
                <w:lang w:val="en-US"/>
              </w:rPr>
              <w:t xml:space="preserve">p53 </w:t>
            </w:r>
            <w:r w:rsidRPr="007457C0">
              <w:rPr>
                <w:lang w:val="en-US"/>
              </w:rPr>
              <w:t xml:space="preserve">expression in </w:t>
            </w:r>
            <w:r w:rsidR="0056116F">
              <w:rPr>
                <w:lang w:val="en-US"/>
              </w:rPr>
              <w:t xml:space="preserve">the </w:t>
            </w:r>
            <w:r w:rsidRPr="007457C0">
              <w:rPr>
                <w:lang w:val="en-US"/>
              </w:rPr>
              <w:t xml:space="preserve">basal keratinocytes and hair follicles and the lesions </w:t>
            </w:r>
            <w:r w:rsidR="0056116F" w:rsidRPr="007457C0">
              <w:rPr>
                <w:lang w:val="en-US"/>
              </w:rPr>
              <w:t xml:space="preserve">initially </w:t>
            </w:r>
            <w:r w:rsidRPr="007457C0">
              <w:rPr>
                <w:lang w:val="en-US"/>
              </w:rPr>
              <w:t>do not show microbial overpopulation.</w:t>
            </w:r>
          </w:p>
        </w:tc>
      </w:tr>
      <w:tr w:rsidR="00907F4E" w:rsidRPr="00A038D1" w14:paraId="5C02DBC8" w14:textId="77777777" w:rsidTr="00530C24">
        <w:trPr>
          <w:trHeight w:val="838"/>
        </w:trPr>
        <w:tc>
          <w:tcPr>
            <w:tcW w:w="8642" w:type="dxa"/>
          </w:tcPr>
          <w:p w14:paraId="29131469" w14:textId="1CC5DBA7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This adverse effect never causes the </w:t>
            </w:r>
            <w:r w:rsidR="0056116F">
              <w:rPr>
                <w:lang w:val="en-US"/>
              </w:rPr>
              <w:t>discontinuation</w:t>
            </w:r>
            <w:r w:rsidRPr="007457C0">
              <w:rPr>
                <w:lang w:val="en-US"/>
              </w:rPr>
              <w:t xml:space="preserve"> of treatment, as </w:t>
            </w:r>
            <w:r w:rsidR="00A67D96">
              <w:rPr>
                <w:lang w:val="en-US"/>
              </w:rPr>
              <w:t>it</w:t>
            </w:r>
            <w:r w:rsidRPr="007457C0">
              <w:rPr>
                <w:lang w:val="en-US"/>
              </w:rPr>
              <w:t xml:space="preserve"> </w:t>
            </w:r>
            <w:r w:rsidR="00A67D96">
              <w:rPr>
                <w:lang w:val="en-US"/>
              </w:rPr>
              <w:t>is</w:t>
            </w:r>
            <w:r w:rsidRPr="007457C0">
              <w:rPr>
                <w:lang w:val="en-US"/>
              </w:rPr>
              <w:t xml:space="preserve"> considered of mild severity</w:t>
            </w:r>
          </w:p>
        </w:tc>
      </w:tr>
      <w:tr w:rsidR="00875E85" w:rsidRPr="00A038D1" w14:paraId="60F3BA28" w14:textId="77777777" w:rsidTr="00875E85">
        <w:tc>
          <w:tcPr>
            <w:tcW w:w="8642" w:type="dxa"/>
          </w:tcPr>
          <w:p w14:paraId="2663E277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166165C4" w14:textId="77777777" w:rsidTr="00530C24">
        <w:trPr>
          <w:trHeight w:val="838"/>
        </w:trPr>
        <w:tc>
          <w:tcPr>
            <w:tcW w:w="8642" w:type="dxa"/>
          </w:tcPr>
          <w:p w14:paraId="013982F3" w14:textId="0262E844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lastRenderedPageBreak/>
              <w:t xml:space="preserve">5. Regarding </w:t>
            </w:r>
            <w:r w:rsidR="0056116F">
              <w:rPr>
                <w:lang w:val="en-US"/>
              </w:rPr>
              <w:t xml:space="preserve">the </w:t>
            </w:r>
            <w:r w:rsidRPr="007457C0">
              <w:rPr>
                <w:lang w:val="en-US"/>
              </w:rPr>
              <w:t>risk factors for the development of papulo-pustular eruptions related to the use of EGFRi:</w:t>
            </w:r>
          </w:p>
        </w:tc>
      </w:tr>
      <w:tr w:rsidR="00907F4E" w:rsidRPr="00A038D1" w14:paraId="77716A7B" w14:textId="77777777" w:rsidTr="00875E85">
        <w:tc>
          <w:tcPr>
            <w:tcW w:w="8642" w:type="dxa"/>
          </w:tcPr>
          <w:p w14:paraId="1D2D8C70" w14:textId="618A2F50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</w:t>
            </w:r>
            <w:r w:rsidR="0056116F">
              <w:rPr>
                <w:lang w:val="en-US"/>
              </w:rPr>
              <w:t>The u</w:t>
            </w:r>
            <w:r w:rsidRPr="007457C0">
              <w:rPr>
                <w:lang w:val="en-US"/>
              </w:rPr>
              <w:t>se of higher doses is not important as a risk factor</w:t>
            </w:r>
          </w:p>
        </w:tc>
      </w:tr>
      <w:tr w:rsidR="00907F4E" w:rsidRPr="00A038D1" w14:paraId="377FEA3B" w14:textId="77777777" w:rsidTr="00530C24">
        <w:trPr>
          <w:trHeight w:val="838"/>
        </w:trPr>
        <w:tc>
          <w:tcPr>
            <w:tcW w:w="8642" w:type="dxa"/>
          </w:tcPr>
          <w:p w14:paraId="550EE54F" w14:textId="6F0D9D7D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b) Monoclonal antibodies</w:t>
            </w:r>
            <w:r w:rsidR="0056116F">
              <w:rPr>
                <w:lang w:val="en-US"/>
              </w:rPr>
              <w:t xml:space="preserve"> constitute </w:t>
            </w:r>
            <w:r w:rsidR="0056116F" w:rsidRPr="00D03B60">
              <w:rPr>
                <w:lang w:val="en-US"/>
              </w:rPr>
              <w:t xml:space="preserve">a </w:t>
            </w:r>
            <w:r w:rsidRPr="00D03B60">
              <w:rPr>
                <w:lang w:val="en-US"/>
              </w:rPr>
              <w:t xml:space="preserve">more frequent </w:t>
            </w:r>
            <w:r w:rsidR="0056116F" w:rsidRPr="00D03B60">
              <w:rPr>
                <w:lang w:val="en-US"/>
              </w:rPr>
              <w:t>cause</w:t>
            </w:r>
            <w:r w:rsidR="0056116F" w:rsidRPr="007457C0">
              <w:rPr>
                <w:lang w:val="en-US"/>
              </w:rPr>
              <w:t xml:space="preserve"> </w:t>
            </w:r>
            <w:r w:rsidRPr="007457C0">
              <w:rPr>
                <w:lang w:val="en-US"/>
              </w:rPr>
              <w:t>than tyro</w:t>
            </w:r>
            <w:r w:rsidR="0056116F">
              <w:rPr>
                <w:lang w:val="en-US"/>
              </w:rPr>
              <w:t xml:space="preserve">sine </w:t>
            </w:r>
            <w:r w:rsidRPr="007457C0">
              <w:rPr>
                <w:lang w:val="en-US"/>
              </w:rPr>
              <w:t>kinase inhibitors</w:t>
            </w:r>
          </w:p>
        </w:tc>
      </w:tr>
      <w:tr w:rsidR="00907F4E" w:rsidRPr="00A038D1" w14:paraId="4A9B8D2A" w14:textId="77777777" w:rsidTr="005971EB">
        <w:trPr>
          <w:trHeight w:val="275"/>
        </w:trPr>
        <w:tc>
          <w:tcPr>
            <w:tcW w:w="8642" w:type="dxa"/>
          </w:tcPr>
          <w:p w14:paraId="2F32CAD1" w14:textId="26F19689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c) Elderly and female patients are more likely to be affected</w:t>
            </w:r>
          </w:p>
        </w:tc>
      </w:tr>
      <w:tr w:rsidR="00907F4E" w:rsidRPr="00A038D1" w14:paraId="64D62CC2" w14:textId="77777777" w:rsidTr="005971EB">
        <w:trPr>
          <w:trHeight w:val="139"/>
        </w:trPr>
        <w:tc>
          <w:tcPr>
            <w:tcW w:w="8642" w:type="dxa"/>
          </w:tcPr>
          <w:p w14:paraId="40219ECE" w14:textId="6D8844DF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Biomarkers </w:t>
            </w:r>
            <w:r w:rsidR="0056116F">
              <w:rPr>
                <w:lang w:val="en-US"/>
              </w:rPr>
              <w:t>have been</w:t>
            </w:r>
            <w:r w:rsidRPr="007457C0">
              <w:rPr>
                <w:lang w:val="en-US"/>
              </w:rPr>
              <w:t xml:space="preserve"> ruled out as useful in predicting acneiform eruption</w:t>
            </w:r>
            <w:r w:rsidR="00A67D96">
              <w:rPr>
                <w:lang w:val="en-US"/>
              </w:rPr>
              <w:t>s</w:t>
            </w:r>
          </w:p>
        </w:tc>
      </w:tr>
      <w:tr w:rsidR="00875E85" w:rsidRPr="00A038D1" w14:paraId="5BB91E4E" w14:textId="77777777" w:rsidTr="00875E85">
        <w:tc>
          <w:tcPr>
            <w:tcW w:w="8642" w:type="dxa"/>
          </w:tcPr>
          <w:p w14:paraId="66F4E319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56116F" w:rsidRPr="00A038D1" w14:paraId="2CC6B42E" w14:textId="77777777" w:rsidTr="00875E85">
        <w:tc>
          <w:tcPr>
            <w:tcW w:w="8642" w:type="dxa"/>
          </w:tcPr>
          <w:p w14:paraId="67CC8993" w14:textId="496FA5A9" w:rsidR="0056116F" w:rsidRPr="0056116F" w:rsidRDefault="0056116F" w:rsidP="00A038D1">
            <w:pPr>
              <w:rPr>
                <w:lang w:val="en-US"/>
              </w:rPr>
            </w:pPr>
            <w:r w:rsidRPr="0056116F">
              <w:rPr>
                <w:lang w:val="en-US"/>
              </w:rPr>
              <w:t>6. In the management of acneiform reactions induced by EGFRi:</w:t>
            </w:r>
          </w:p>
        </w:tc>
      </w:tr>
      <w:tr w:rsidR="0056116F" w:rsidRPr="00A038D1" w14:paraId="03F3C939" w14:textId="77777777" w:rsidTr="00875E85">
        <w:tc>
          <w:tcPr>
            <w:tcW w:w="8642" w:type="dxa"/>
          </w:tcPr>
          <w:p w14:paraId="5DFB1224" w14:textId="727D0906" w:rsidR="0056116F" w:rsidRPr="0056116F" w:rsidRDefault="0056116F" w:rsidP="00A038D1">
            <w:pPr>
              <w:rPr>
                <w:lang w:val="en-US"/>
              </w:rPr>
            </w:pPr>
            <w:r w:rsidRPr="0056116F">
              <w:rPr>
                <w:lang w:val="en-US"/>
              </w:rPr>
              <w:t>a) It can be performed prophylactically with systemic steroids</w:t>
            </w:r>
          </w:p>
        </w:tc>
      </w:tr>
      <w:tr w:rsidR="0056116F" w:rsidRPr="00A038D1" w14:paraId="230173F3" w14:textId="77777777" w:rsidTr="00875E85">
        <w:tc>
          <w:tcPr>
            <w:tcW w:w="8642" w:type="dxa"/>
          </w:tcPr>
          <w:p w14:paraId="3A7B3087" w14:textId="6376FBBB" w:rsidR="0056116F" w:rsidRPr="007457C0" w:rsidRDefault="0056116F" w:rsidP="00A038D1">
            <w:pPr>
              <w:rPr>
                <w:lang w:val="en-US"/>
              </w:rPr>
            </w:pPr>
            <w:r w:rsidRPr="00A7175D">
              <w:rPr>
                <w:lang w:val="en-US"/>
              </w:rPr>
              <w:t xml:space="preserve">b) </w:t>
            </w:r>
            <w:r w:rsidRPr="0056116F">
              <w:rPr>
                <w:lang w:val="en-US"/>
              </w:rPr>
              <w:t>The use of topical steroids should always be avoided</w:t>
            </w:r>
          </w:p>
        </w:tc>
      </w:tr>
      <w:tr w:rsidR="0056116F" w:rsidRPr="00A038D1" w14:paraId="25954108" w14:textId="77777777" w:rsidTr="00875E85">
        <w:tc>
          <w:tcPr>
            <w:tcW w:w="8642" w:type="dxa"/>
          </w:tcPr>
          <w:p w14:paraId="09CA0101" w14:textId="44060656" w:rsidR="0056116F" w:rsidRPr="007457C0" w:rsidRDefault="0056116F" w:rsidP="00A038D1">
            <w:pPr>
              <w:rPr>
                <w:lang w:val="en-US"/>
              </w:rPr>
            </w:pPr>
            <w:r w:rsidRPr="00A7175D">
              <w:rPr>
                <w:lang w:val="en-US"/>
              </w:rPr>
              <w:t xml:space="preserve">c) </w:t>
            </w:r>
            <w:r w:rsidRPr="0056116F">
              <w:rPr>
                <w:lang w:val="en-US"/>
              </w:rPr>
              <w:t xml:space="preserve">Doxycycline is </w:t>
            </w:r>
            <w:r w:rsidR="00CA494F">
              <w:rPr>
                <w:lang w:val="en-US"/>
              </w:rPr>
              <w:t>an</w:t>
            </w:r>
            <w:r w:rsidRPr="0056116F">
              <w:rPr>
                <w:lang w:val="en-US"/>
              </w:rPr>
              <w:t xml:space="preserve"> antibiotic to be used in doses of up to 200 mg/day</w:t>
            </w:r>
          </w:p>
        </w:tc>
      </w:tr>
      <w:tr w:rsidR="0056116F" w:rsidRPr="00A038D1" w14:paraId="344A97D0" w14:textId="77777777" w:rsidTr="00875E85">
        <w:tc>
          <w:tcPr>
            <w:tcW w:w="8642" w:type="dxa"/>
          </w:tcPr>
          <w:p w14:paraId="69EC9630" w14:textId="76D449A9" w:rsidR="0056116F" w:rsidRPr="007457C0" w:rsidRDefault="0056116F" w:rsidP="00A038D1">
            <w:pPr>
              <w:rPr>
                <w:lang w:val="en-US"/>
              </w:rPr>
            </w:pPr>
            <w:r w:rsidRPr="00A7175D">
              <w:rPr>
                <w:lang w:val="en-US"/>
              </w:rPr>
              <w:t xml:space="preserve">d) </w:t>
            </w:r>
            <w:r w:rsidRPr="0056116F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withdrawal</w:t>
            </w:r>
            <w:r w:rsidRPr="0056116F">
              <w:rPr>
                <w:lang w:val="en-US"/>
              </w:rPr>
              <w:t xml:space="preserve"> of the EGFRi is the only measure to be taken</w:t>
            </w:r>
          </w:p>
        </w:tc>
      </w:tr>
      <w:tr w:rsidR="00875E85" w:rsidRPr="00A038D1" w14:paraId="4C08FF68" w14:textId="77777777" w:rsidTr="00875E85">
        <w:tc>
          <w:tcPr>
            <w:tcW w:w="8642" w:type="dxa"/>
          </w:tcPr>
          <w:p w14:paraId="2CAEE161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48AD283F" w14:textId="77777777" w:rsidTr="00875E85">
        <w:tc>
          <w:tcPr>
            <w:tcW w:w="8642" w:type="dxa"/>
          </w:tcPr>
          <w:p w14:paraId="103B2954" w14:textId="1C074AD6" w:rsidR="00907F4E" w:rsidRPr="007457C0" w:rsidRDefault="00907F4E" w:rsidP="00A038D1">
            <w:pPr>
              <w:rPr>
                <w:lang w:val="en-US"/>
              </w:rPr>
            </w:pPr>
            <w:r w:rsidRPr="00CA494F">
              <w:rPr>
                <w:lang w:val="en-US"/>
              </w:rPr>
              <w:t>7. In the evaluation and management of papulopustular eruptions while using EGFRi:</w:t>
            </w:r>
          </w:p>
        </w:tc>
      </w:tr>
      <w:tr w:rsidR="00907F4E" w:rsidRPr="00A038D1" w14:paraId="7DD426DB" w14:textId="77777777" w:rsidTr="005971EB">
        <w:trPr>
          <w:trHeight w:val="293"/>
        </w:trPr>
        <w:tc>
          <w:tcPr>
            <w:tcW w:w="8642" w:type="dxa"/>
          </w:tcPr>
          <w:p w14:paraId="08CB6451" w14:textId="05C2EFC1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Those with a bacterial etiology </w:t>
            </w:r>
            <w:r w:rsidR="00A67D96">
              <w:rPr>
                <w:lang w:val="en-US"/>
              </w:rPr>
              <w:t>present a</w:t>
            </w:r>
            <w:r w:rsidRPr="007457C0">
              <w:rPr>
                <w:lang w:val="en-US"/>
              </w:rPr>
              <w:t xml:space="preserve"> rapid onset, </w:t>
            </w:r>
            <w:r w:rsidR="00A67D96">
              <w:rPr>
                <w:lang w:val="en-US"/>
              </w:rPr>
              <w:t>after</w:t>
            </w:r>
            <w:r w:rsidR="00CA494F">
              <w:rPr>
                <w:lang w:val="en-US"/>
              </w:rPr>
              <w:t xml:space="preserve"> up to</w:t>
            </w:r>
            <w:r w:rsidRPr="007457C0">
              <w:rPr>
                <w:lang w:val="en-US"/>
              </w:rPr>
              <w:t xml:space="preserve"> </w:t>
            </w:r>
            <w:r w:rsidR="00CA494F">
              <w:rPr>
                <w:lang w:val="en-US"/>
              </w:rPr>
              <w:t>one</w:t>
            </w:r>
            <w:r w:rsidRPr="007457C0">
              <w:rPr>
                <w:lang w:val="en-US"/>
              </w:rPr>
              <w:t xml:space="preserve"> week.</w:t>
            </w:r>
          </w:p>
        </w:tc>
      </w:tr>
      <w:tr w:rsidR="00907F4E" w:rsidRPr="00A038D1" w14:paraId="33477EC5" w14:textId="77777777" w:rsidTr="005971EB">
        <w:trPr>
          <w:trHeight w:val="285"/>
        </w:trPr>
        <w:tc>
          <w:tcPr>
            <w:tcW w:w="8642" w:type="dxa"/>
          </w:tcPr>
          <w:p w14:paraId="3BCC9A48" w14:textId="08C011A0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b) Topical should be the drug of choice in the later stages of the eruption</w:t>
            </w:r>
          </w:p>
        </w:tc>
      </w:tr>
      <w:tr w:rsidR="00907F4E" w:rsidRPr="00A038D1" w14:paraId="6BBA907E" w14:textId="77777777" w:rsidTr="00530C24">
        <w:trPr>
          <w:trHeight w:val="838"/>
        </w:trPr>
        <w:tc>
          <w:tcPr>
            <w:tcW w:w="8642" w:type="dxa"/>
          </w:tcPr>
          <w:p w14:paraId="5A8642B9" w14:textId="458871E2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c) The follicular eruption should not be considered of bacterial etiology </w:t>
            </w:r>
            <w:r w:rsidR="00A67D96">
              <w:rPr>
                <w:lang w:val="en-US"/>
              </w:rPr>
              <w:t>when appearing</w:t>
            </w:r>
            <w:r w:rsidR="00F4590B">
              <w:rPr>
                <w:lang w:val="en-US"/>
              </w:rPr>
              <w:t xml:space="preserve"> </w:t>
            </w:r>
            <w:r w:rsidRPr="007457C0">
              <w:rPr>
                <w:lang w:val="en-US"/>
              </w:rPr>
              <w:t>after the fourth week of evolution</w:t>
            </w:r>
          </w:p>
        </w:tc>
      </w:tr>
      <w:tr w:rsidR="00907F4E" w:rsidRPr="00A038D1" w14:paraId="1ACADC6B" w14:textId="77777777" w:rsidTr="00875E85">
        <w:tc>
          <w:tcPr>
            <w:tcW w:w="8642" w:type="dxa"/>
          </w:tcPr>
          <w:p w14:paraId="179DC63D" w14:textId="0164E77A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d) Sterile pustules are more common in the early stages of the eruption</w:t>
            </w:r>
          </w:p>
        </w:tc>
      </w:tr>
      <w:tr w:rsidR="00875E85" w:rsidRPr="00A038D1" w14:paraId="2A2DCF9E" w14:textId="77777777" w:rsidTr="00875E85">
        <w:tc>
          <w:tcPr>
            <w:tcW w:w="8642" w:type="dxa"/>
          </w:tcPr>
          <w:p w14:paraId="7376A892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4246DDD1" w14:textId="77777777" w:rsidTr="005971EB">
        <w:trPr>
          <w:trHeight w:val="160"/>
        </w:trPr>
        <w:tc>
          <w:tcPr>
            <w:tcW w:w="8642" w:type="dxa"/>
          </w:tcPr>
          <w:p w14:paraId="3A82AD80" w14:textId="79C4166C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8. In the Common Terminology Criteria for Adverse Events (CTCAD) classification:</w:t>
            </w:r>
          </w:p>
        </w:tc>
      </w:tr>
      <w:tr w:rsidR="00907F4E" w:rsidRPr="00A038D1" w14:paraId="07B4BD63" w14:textId="77777777" w:rsidTr="00875E85">
        <w:tc>
          <w:tcPr>
            <w:tcW w:w="8642" w:type="dxa"/>
          </w:tcPr>
          <w:p w14:paraId="354DE0C5" w14:textId="0D9F0C24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There are </w:t>
            </w:r>
            <w:r w:rsidR="00CA494F">
              <w:rPr>
                <w:lang w:val="en-US"/>
              </w:rPr>
              <w:t>four</w:t>
            </w:r>
            <w:r w:rsidRPr="007457C0">
              <w:rPr>
                <w:lang w:val="en-US"/>
              </w:rPr>
              <w:t xml:space="preserve"> </w:t>
            </w:r>
            <w:r w:rsidR="00CA494F">
              <w:rPr>
                <w:lang w:val="en-US"/>
              </w:rPr>
              <w:t>grades</w:t>
            </w:r>
            <w:r w:rsidRPr="007457C0">
              <w:rPr>
                <w:lang w:val="en-US"/>
              </w:rPr>
              <w:t xml:space="preserve"> of </w:t>
            </w:r>
            <w:r w:rsidR="00CA494F" w:rsidRPr="007457C0">
              <w:rPr>
                <w:lang w:val="en-US"/>
              </w:rPr>
              <w:t xml:space="preserve">acneiform eruption </w:t>
            </w:r>
            <w:r w:rsidRPr="007457C0">
              <w:rPr>
                <w:lang w:val="en-US"/>
              </w:rPr>
              <w:t>severity</w:t>
            </w:r>
          </w:p>
        </w:tc>
      </w:tr>
      <w:tr w:rsidR="00907F4E" w:rsidRPr="00A038D1" w14:paraId="0939727C" w14:textId="77777777" w:rsidTr="00530C24">
        <w:trPr>
          <w:trHeight w:val="838"/>
        </w:trPr>
        <w:tc>
          <w:tcPr>
            <w:tcW w:w="8642" w:type="dxa"/>
          </w:tcPr>
          <w:p w14:paraId="3BD22DF2" w14:textId="5558BB1D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b) The existence of papules and/or pustules covering </w:t>
            </w:r>
            <w:r w:rsidR="00032AF0">
              <w:rPr>
                <w:lang w:val="en-US"/>
              </w:rPr>
              <w:t>&gt;</w:t>
            </w:r>
            <w:r w:rsidRPr="007457C0">
              <w:rPr>
                <w:lang w:val="en-US"/>
              </w:rPr>
              <w:t xml:space="preserve"> 30% of body surface defines Grade 4 severity</w:t>
            </w:r>
          </w:p>
        </w:tc>
      </w:tr>
      <w:tr w:rsidR="00907F4E" w:rsidRPr="00A038D1" w14:paraId="1DD5F53C" w14:textId="77777777" w:rsidTr="00530C24">
        <w:trPr>
          <w:trHeight w:val="838"/>
        </w:trPr>
        <w:tc>
          <w:tcPr>
            <w:tcW w:w="8642" w:type="dxa"/>
          </w:tcPr>
          <w:p w14:paraId="1A2879D1" w14:textId="30062248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c) The classification involves morphological aspects and extension, and does not cover symptoms and psychosocial impact</w:t>
            </w:r>
          </w:p>
        </w:tc>
      </w:tr>
      <w:tr w:rsidR="00907F4E" w:rsidRPr="00A038D1" w14:paraId="72CB2153" w14:textId="77777777" w:rsidTr="00875E85">
        <w:tc>
          <w:tcPr>
            <w:tcW w:w="8642" w:type="dxa"/>
          </w:tcPr>
          <w:p w14:paraId="6A4EF99E" w14:textId="1E09C270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There are </w:t>
            </w:r>
            <w:r w:rsidR="00CA494F">
              <w:rPr>
                <w:lang w:val="en-US"/>
              </w:rPr>
              <w:t>five</w:t>
            </w:r>
            <w:r w:rsidRPr="007457C0">
              <w:rPr>
                <w:lang w:val="en-US"/>
              </w:rPr>
              <w:t xml:space="preserve"> </w:t>
            </w:r>
            <w:r w:rsidR="00CA494F">
              <w:rPr>
                <w:lang w:val="en-US"/>
              </w:rPr>
              <w:t>grades</w:t>
            </w:r>
            <w:r w:rsidRPr="007457C0">
              <w:rPr>
                <w:lang w:val="en-US"/>
              </w:rPr>
              <w:t xml:space="preserve"> of </w:t>
            </w:r>
            <w:r w:rsidR="007457C0">
              <w:rPr>
                <w:lang w:val="en-US"/>
              </w:rPr>
              <w:t>severity</w:t>
            </w:r>
          </w:p>
        </w:tc>
      </w:tr>
      <w:tr w:rsidR="00875E85" w:rsidRPr="00A038D1" w14:paraId="701761B8" w14:textId="77777777" w:rsidTr="00875E85">
        <w:tc>
          <w:tcPr>
            <w:tcW w:w="8642" w:type="dxa"/>
          </w:tcPr>
          <w:p w14:paraId="75CA61D0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20F280FD" w14:textId="77777777" w:rsidTr="00875E85">
        <w:tc>
          <w:tcPr>
            <w:tcW w:w="8642" w:type="dxa"/>
          </w:tcPr>
          <w:p w14:paraId="4C0CC51B" w14:textId="78742554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9. The assessment of serum creatine kinase (CK) in EGFRi users:</w:t>
            </w:r>
          </w:p>
        </w:tc>
      </w:tr>
      <w:tr w:rsidR="00907F4E" w:rsidRPr="00A038D1" w14:paraId="6B9B581E" w14:textId="77777777" w:rsidTr="00875E85">
        <w:tc>
          <w:tcPr>
            <w:tcW w:w="8642" w:type="dxa"/>
          </w:tcPr>
          <w:p w14:paraId="124B3E22" w14:textId="61BADE54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a) </w:t>
            </w:r>
            <w:r w:rsidR="00CA494F">
              <w:rPr>
                <w:lang w:val="en-US"/>
              </w:rPr>
              <w:t>Was shown to be</w:t>
            </w:r>
            <w:r w:rsidRPr="007457C0">
              <w:rPr>
                <w:lang w:val="en-US"/>
              </w:rPr>
              <w:t xml:space="preserve"> unimportant</w:t>
            </w:r>
          </w:p>
        </w:tc>
      </w:tr>
      <w:tr w:rsidR="00907F4E" w:rsidRPr="00A038D1" w14:paraId="5E780F4A" w14:textId="77777777" w:rsidTr="005971EB">
        <w:trPr>
          <w:trHeight w:val="416"/>
        </w:trPr>
        <w:tc>
          <w:tcPr>
            <w:tcW w:w="8642" w:type="dxa"/>
          </w:tcPr>
          <w:p w14:paraId="419078D3" w14:textId="5BB157BB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b) Demonstrates that there is an association between </w:t>
            </w:r>
            <w:r w:rsidR="00CA494F">
              <w:rPr>
                <w:lang w:val="en-US"/>
              </w:rPr>
              <w:t xml:space="preserve">its </w:t>
            </w:r>
            <w:r w:rsidR="00CA494F" w:rsidRPr="007457C0">
              <w:rPr>
                <w:lang w:val="en-US"/>
              </w:rPr>
              <w:t>increase</w:t>
            </w:r>
            <w:r w:rsidRPr="007457C0">
              <w:rPr>
                <w:lang w:val="en-US"/>
              </w:rPr>
              <w:t xml:space="preserve"> and </w:t>
            </w:r>
            <w:r w:rsidR="00CA494F">
              <w:rPr>
                <w:lang w:val="en-US"/>
              </w:rPr>
              <w:t>eruption</w:t>
            </w:r>
            <w:r w:rsidR="00CA494F" w:rsidRPr="007457C0">
              <w:rPr>
                <w:lang w:val="en-US"/>
              </w:rPr>
              <w:t xml:space="preserve"> </w:t>
            </w:r>
            <w:r w:rsidRPr="007457C0">
              <w:rPr>
                <w:lang w:val="en-US"/>
              </w:rPr>
              <w:t xml:space="preserve">severity </w:t>
            </w:r>
          </w:p>
        </w:tc>
      </w:tr>
      <w:tr w:rsidR="00907F4E" w:rsidRPr="00A038D1" w14:paraId="43AF01A9" w14:textId="77777777" w:rsidTr="00875E85">
        <w:tc>
          <w:tcPr>
            <w:tcW w:w="8642" w:type="dxa"/>
          </w:tcPr>
          <w:p w14:paraId="467CFAD1" w14:textId="5B2145E1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lastRenderedPageBreak/>
              <w:t xml:space="preserve">c) If reduced, the use of </w:t>
            </w:r>
            <w:r w:rsidR="00CA494F">
              <w:rPr>
                <w:lang w:val="en-US"/>
              </w:rPr>
              <w:t xml:space="preserve">the </w:t>
            </w:r>
            <w:r w:rsidRPr="007457C0">
              <w:rPr>
                <w:lang w:val="en-US"/>
              </w:rPr>
              <w:t xml:space="preserve">medications </w:t>
            </w:r>
            <w:r w:rsidR="00CA494F">
              <w:rPr>
                <w:lang w:val="en-US"/>
              </w:rPr>
              <w:t>should</w:t>
            </w:r>
            <w:r w:rsidRPr="007457C0">
              <w:rPr>
                <w:lang w:val="en-US"/>
              </w:rPr>
              <w:t xml:space="preserve"> be contraindicated</w:t>
            </w:r>
          </w:p>
        </w:tc>
      </w:tr>
      <w:tr w:rsidR="00907F4E" w:rsidRPr="00A038D1" w14:paraId="3B1D0214" w14:textId="77777777" w:rsidTr="005971EB">
        <w:trPr>
          <w:trHeight w:val="408"/>
        </w:trPr>
        <w:tc>
          <w:tcPr>
            <w:tcW w:w="8642" w:type="dxa"/>
          </w:tcPr>
          <w:p w14:paraId="2BDF9327" w14:textId="11072F61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d) They do</w:t>
            </w:r>
            <w:r w:rsidR="00A038D1">
              <w:rPr>
                <w:lang w:val="en-US"/>
              </w:rPr>
              <w:t>es</w:t>
            </w:r>
            <w:r w:rsidRPr="007457C0">
              <w:rPr>
                <w:lang w:val="en-US"/>
              </w:rPr>
              <w:t xml:space="preserve"> not seem to have a predictive role for the development of skin lesions</w:t>
            </w:r>
          </w:p>
        </w:tc>
      </w:tr>
      <w:tr w:rsidR="00875E85" w:rsidRPr="00A038D1" w14:paraId="7D24186A" w14:textId="77777777" w:rsidTr="00875E85">
        <w:tc>
          <w:tcPr>
            <w:tcW w:w="8642" w:type="dxa"/>
          </w:tcPr>
          <w:p w14:paraId="7CB66A97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907F4E" w:rsidRPr="00A038D1" w14:paraId="0D3B4A20" w14:textId="77777777" w:rsidTr="00875E85">
        <w:tc>
          <w:tcPr>
            <w:tcW w:w="8642" w:type="dxa"/>
          </w:tcPr>
          <w:p w14:paraId="6CC99A8F" w14:textId="3D50D537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10. Regarding </w:t>
            </w:r>
            <w:r w:rsidR="00CA494F">
              <w:rPr>
                <w:lang w:val="en-US"/>
              </w:rPr>
              <w:t>hair</w:t>
            </w:r>
            <w:r w:rsidRPr="007457C0">
              <w:rPr>
                <w:lang w:val="en-US"/>
              </w:rPr>
              <w:t xml:space="preserve"> </w:t>
            </w:r>
            <w:r w:rsidR="00CA494F" w:rsidRPr="007457C0">
              <w:rPr>
                <w:lang w:val="en-US"/>
              </w:rPr>
              <w:t>alterations</w:t>
            </w:r>
            <w:r w:rsidRPr="007457C0">
              <w:rPr>
                <w:lang w:val="en-US"/>
              </w:rPr>
              <w:t xml:space="preserve"> caused by EGFRi:</w:t>
            </w:r>
          </w:p>
        </w:tc>
      </w:tr>
      <w:tr w:rsidR="00907F4E" w:rsidRPr="00A038D1" w14:paraId="6AAE1A82" w14:textId="77777777" w:rsidTr="00875E85">
        <w:tc>
          <w:tcPr>
            <w:tcW w:w="8642" w:type="dxa"/>
          </w:tcPr>
          <w:p w14:paraId="36976FF0" w14:textId="46E65237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a) Alopecia or hypertrichosis may occur</w:t>
            </w:r>
          </w:p>
        </w:tc>
      </w:tr>
      <w:tr w:rsidR="00907F4E" w:rsidRPr="00A038D1" w14:paraId="78727941" w14:textId="77777777" w:rsidTr="00875E85">
        <w:tc>
          <w:tcPr>
            <w:tcW w:w="8642" w:type="dxa"/>
          </w:tcPr>
          <w:p w14:paraId="343BE2A4" w14:textId="73F6C59C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b) Cicatricial alopecia occurs in most patients</w:t>
            </w:r>
          </w:p>
        </w:tc>
      </w:tr>
      <w:tr w:rsidR="00907F4E" w:rsidRPr="00A038D1" w14:paraId="2B93B1A0" w14:textId="77777777" w:rsidTr="00875E85">
        <w:tc>
          <w:tcPr>
            <w:tcW w:w="8642" w:type="dxa"/>
          </w:tcPr>
          <w:p w14:paraId="5AA29DFC" w14:textId="0CC889EE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c) </w:t>
            </w:r>
            <w:r w:rsidR="00CA494F">
              <w:rPr>
                <w:lang w:val="en-US"/>
              </w:rPr>
              <w:t>It u</w:t>
            </w:r>
            <w:r w:rsidRPr="007457C0">
              <w:rPr>
                <w:lang w:val="en-US"/>
              </w:rPr>
              <w:t>sually occurs in plaques like alopecia areata</w:t>
            </w:r>
          </w:p>
        </w:tc>
      </w:tr>
      <w:tr w:rsidR="00907F4E" w:rsidRPr="00A038D1" w14:paraId="3EB85334" w14:textId="77777777" w:rsidTr="00875E85">
        <w:tc>
          <w:tcPr>
            <w:tcW w:w="8642" w:type="dxa"/>
          </w:tcPr>
          <w:p w14:paraId="5C12223D" w14:textId="26390730" w:rsidR="00907F4E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 xml:space="preserve">d) The </w:t>
            </w:r>
            <w:r w:rsidR="00CA494F">
              <w:rPr>
                <w:lang w:val="en-US"/>
              </w:rPr>
              <w:t>onset</w:t>
            </w:r>
            <w:r w:rsidRPr="007457C0">
              <w:rPr>
                <w:lang w:val="en-US"/>
              </w:rPr>
              <w:t xml:space="preserve"> period is short, approximately two weeks.</w:t>
            </w:r>
          </w:p>
        </w:tc>
      </w:tr>
      <w:tr w:rsidR="00875E85" w:rsidRPr="00A038D1" w14:paraId="43EF2BDF" w14:textId="77777777" w:rsidTr="00875E85">
        <w:tc>
          <w:tcPr>
            <w:tcW w:w="8642" w:type="dxa"/>
          </w:tcPr>
          <w:p w14:paraId="405CD1F3" w14:textId="77777777" w:rsidR="00875E85" w:rsidRPr="007457C0" w:rsidRDefault="00875E85" w:rsidP="00A038D1">
            <w:pPr>
              <w:rPr>
                <w:lang w:val="en-US"/>
              </w:rPr>
            </w:pPr>
          </w:p>
        </w:tc>
      </w:tr>
      <w:tr w:rsidR="00875E85" w:rsidRPr="00A038D1" w14:paraId="75CB61E8" w14:textId="77777777" w:rsidTr="00875E85">
        <w:tc>
          <w:tcPr>
            <w:tcW w:w="8642" w:type="dxa"/>
          </w:tcPr>
          <w:p w14:paraId="083BB640" w14:textId="11C444C7" w:rsidR="00875E85" w:rsidRPr="007457C0" w:rsidRDefault="00907F4E" w:rsidP="00A038D1">
            <w:pPr>
              <w:rPr>
                <w:lang w:val="en-US"/>
              </w:rPr>
            </w:pPr>
            <w:r w:rsidRPr="007457C0">
              <w:rPr>
                <w:lang w:val="en-US"/>
              </w:rPr>
              <w:t>Correct answers</w:t>
            </w:r>
            <w:r w:rsidR="00875E85" w:rsidRPr="007457C0">
              <w:rPr>
                <w:lang w:val="en-US"/>
              </w:rPr>
              <w:t>: 1d, 2a, 3c, 4c, 5b, 6c, 7d, 8d, 9b, 10a</w:t>
            </w:r>
          </w:p>
        </w:tc>
      </w:tr>
    </w:tbl>
    <w:p w14:paraId="408229FA" w14:textId="77777777" w:rsidR="0061269E" w:rsidRPr="007457C0" w:rsidRDefault="0061269E" w:rsidP="00A038D1">
      <w:pPr>
        <w:rPr>
          <w:lang w:val="en-US"/>
        </w:rPr>
      </w:pPr>
    </w:p>
    <w:sectPr w:rsidR="0061269E" w:rsidRPr="007457C0" w:rsidSect="00D67662">
      <w:pgSz w:w="11909" w:h="16834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8FEAB" w16cex:dateUtc="2023-02-16T22:12:00Z"/>
  <w16cex:commentExtensible w16cex:durableId="2798FE92" w16cex:dateUtc="2023-02-16T22:12:00Z"/>
  <w16cex:commentExtensible w16cex:durableId="2798FEB0" w16cex:dateUtc="2023-02-16T22:12:00Z"/>
  <w16cex:commentExtensible w16cex:durableId="2798FE9A" w16cex:dateUtc="2023-02-16T22:12:00Z"/>
  <w16cex:commentExtensible w16cex:durableId="2798FEB4" w16cex:dateUtc="2023-02-16T22:12:00Z"/>
  <w16cex:commentExtensible w16cex:durableId="2798FE9F" w16cex:dateUtc="2023-02-16T22:12:00Z"/>
  <w16cex:commentExtensible w16cex:durableId="2798FEB9" w16cex:dateUtc="2023-02-16T22:12:00Z"/>
  <w16cex:commentExtensible w16cex:durableId="2798FEA4" w16cex:dateUtc="2023-02-16T22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6DE6BC6" w16cid:durableId="2798FEAB"/>
  <w16cid:commentId w16cid:paraId="0DD9551D" w16cid:durableId="2798FE92"/>
  <w16cid:commentId w16cid:paraId="65A2E644" w16cid:durableId="2798FEB0"/>
  <w16cid:commentId w16cid:paraId="3568A967" w16cid:durableId="2798FE9A"/>
  <w16cid:commentId w16cid:paraId="0B37A113" w16cid:durableId="2798FEB4"/>
  <w16cid:commentId w16cid:paraId="702B0268" w16cid:durableId="2798FE9F"/>
  <w16cid:commentId w16cid:paraId="3D084BF0" w16cid:durableId="2798FEB9"/>
  <w16cid:commentId w16cid:paraId="02560F48" w16cid:durableId="2798FE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B4180"/>
    <w:multiLevelType w:val="multilevel"/>
    <w:tmpl w:val="1ACC60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>
    <w:nsid w:val="1B107C8E"/>
    <w:multiLevelType w:val="hybridMultilevel"/>
    <w:tmpl w:val="4EA208AE"/>
    <w:lvl w:ilvl="0" w:tplc="5E5C467C">
      <w:start w:val="1"/>
      <w:numFmt w:val="decimal"/>
      <w:lvlText w:val="%1."/>
      <w:lvlJc w:val="left"/>
      <w:pPr>
        <w:ind w:left="100" w:hanging="305"/>
        <w:jc w:val="left"/>
      </w:pPr>
      <w:rPr>
        <w:rFonts w:ascii="Arial MT" w:eastAsia="Arial MT" w:hAnsi="Arial MT" w:cs="Arial MT" w:hint="default"/>
        <w:spacing w:val="0"/>
        <w:w w:val="100"/>
        <w:sz w:val="22"/>
        <w:szCs w:val="22"/>
        <w:lang w:val="pt-PT" w:eastAsia="en-US" w:bidi="ar-SA"/>
      </w:rPr>
    </w:lvl>
    <w:lvl w:ilvl="1" w:tplc="7EC02756">
      <w:numFmt w:val="bullet"/>
      <w:lvlText w:val="•"/>
      <w:lvlJc w:val="left"/>
      <w:pPr>
        <w:ind w:left="1014" w:hanging="305"/>
      </w:pPr>
      <w:rPr>
        <w:rFonts w:hint="default"/>
        <w:lang w:val="pt-PT" w:eastAsia="en-US" w:bidi="ar-SA"/>
      </w:rPr>
    </w:lvl>
    <w:lvl w:ilvl="2" w:tplc="5C5456DA">
      <w:numFmt w:val="bullet"/>
      <w:lvlText w:val="•"/>
      <w:lvlJc w:val="left"/>
      <w:pPr>
        <w:ind w:left="1928" w:hanging="305"/>
      </w:pPr>
      <w:rPr>
        <w:rFonts w:hint="default"/>
        <w:lang w:val="pt-PT" w:eastAsia="en-US" w:bidi="ar-SA"/>
      </w:rPr>
    </w:lvl>
    <w:lvl w:ilvl="3" w:tplc="58FE61E6">
      <w:numFmt w:val="bullet"/>
      <w:lvlText w:val="•"/>
      <w:lvlJc w:val="left"/>
      <w:pPr>
        <w:ind w:left="2842" w:hanging="305"/>
      </w:pPr>
      <w:rPr>
        <w:rFonts w:hint="default"/>
        <w:lang w:val="pt-PT" w:eastAsia="en-US" w:bidi="ar-SA"/>
      </w:rPr>
    </w:lvl>
    <w:lvl w:ilvl="4" w:tplc="2160D1E6">
      <w:numFmt w:val="bullet"/>
      <w:lvlText w:val="•"/>
      <w:lvlJc w:val="left"/>
      <w:pPr>
        <w:ind w:left="3756" w:hanging="305"/>
      </w:pPr>
      <w:rPr>
        <w:rFonts w:hint="default"/>
        <w:lang w:val="pt-PT" w:eastAsia="en-US" w:bidi="ar-SA"/>
      </w:rPr>
    </w:lvl>
    <w:lvl w:ilvl="5" w:tplc="0F28E974">
      <w:numFmt w:val="bullet"/>
      <w:lvlText w:val="•"/>
      <w:lvlJc w:val="left"/>
      <w:pPr>
        <w:ind w:left="4670" w:hanging="305"/>
      </w:pPr>
      <w:rPr>
        <w:rFonts w:hint="default"/>
        <w:lang w:val="pt-PT" w:eastAsia="en-US" w:bidi="ar-SA"/>
      </w:rPr>
    </w:lvl>
    <w:lvl w:ilvl="6" w:tplc="8744E00C">
      <w:numFmt w:val="bullet"/>
      <w:lvlText w:val="•"/>
      <w:lvlJc w:val="left"/>
      <w:pPr>
        <w:ind w:left="5584" w:hanging="305"/>
      </w:pPr>
      <w:rPr>
        <w:rFonts w:hint="default"/>
        <w:lang w:val="pt-PT" w:eastAsia="en-US" w:bidi="ar-SA"/>
      </w:rPr>
    </w:lvl>
    <w:lvl w:ilvl="7" w:tplc="AB8EE574">
      <w:numFmt w:val="bullet"/>
      <w:lvlText w:val="•"/>
      <w:lvlJc w:val="left"/>
      <w:pPr>
        <w:ind w:left="6498" w:hanging="305"/>
      </w:pPr>
      <w:rPr>
        <w:rFonts w:hint="default"/>
        <w:lang w:val="pt-PT" w:eastAsia="en-US" w:bidi="ar-SA"/>
      </w:rPr>
    </w:lvl>
    <w:lvl w:ilvl="8" w:tplc="4AD66576">
      <w:numFmt w:val="bullet"/>
      <w:lvlText w:val="•"/>
      <w:lvlJc w:val="left"/>
      <w:pPr>
        <w:ind w:left="7412" w:hanging="305"/>
      </w:pPr>
      <w:rPr>
        <w:rFonts w:hint="default"/>
        <w:lang w:val="pt-PT" w:eastAsia="en-US" w:bidi="ar-SA"/>
      </w:rPr>
    </w:lvl>
  </w:abstractNum>
  <w:abstractNum w:abstractNumId="2">
    <w:nsid w:val="4A06115E"/>
    <w:multiLevelType w:val="multilevel"/>
    <w:tmpl w:val="DA36DC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>
    <w:nsid w:val="503135E8"/>
    <w:multiLevelType w:val="multilevel"/>
    <w:tmpl w:val="ABB010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jW0MLQwNTQyMzJU0lEKTi0uzszPAykwrAUAGUv0xCwAAAA="/>
  </w:docVars>
  <w:rsids>
    <w:rsidRoot w:val="0061269E"/>
    <w:rsid w:val="00014AC5"/>
    <w:rsid w:val="00027851"/>
    <w:rsid w:val="00032AF0"/>
    <w:rsid w:val="0004041F"/>
    <w:rsid w:val="00043223"/>
    <w:rsid w:val="000563A8"/>
    <w:rsid w:val="000C1E06"/>
    <w:rsid w:val="000C2543"/>
    <w:rsid w:val="000D568C"/>
    <w:rsid w:val="00147813"/>
    <w:rsid w:val="001844CE"/>
    <w:rsid w:val="001E6ED5"/>
    <w:rsid w:val="002259E8"/>
    <w:rsid w:val="00235CB4"/>
    <w:rsid w:val="0028716B"/>
    <w:rsid w:val="002907C1"/>
    <w:rsid w:val="00292301"/>
    <w:rsid w:val="002938D2"/>
    <w:rsid w:val="00306A02"/>
    <w:rsid w:val="0030797B"/>
    <w:rsid w:val="00323617"/>
    <w:rsid w:val="003310E6"/>
    <w:rsid w:val="003315D3"/>
    <w:rsid w:val="00360D34"/>
    <w:rsid w:val="00361E34"/>
    <w:rsid w:val="0039642E"/>
    <w:rsid w:val="003B075F"/>
    <w:rsid w:val="00402AA6"/>
    <w:rsid w:val="0041641C"/>
    <w:rsid w:val="0042068C"/>
    <w:rsid w:val="004236F2"/>
    <w:rsid w:val="004324E0"/>
    <w:rsid w:val="004A0279"/>
    <w:rsid w:val="004C5C68"/>
    <w:rsid w:val="004E64A4"/>
    <w:rsid w:val="00530C24"/>
    <w:rsid w:val="00537A82"/>
    <w:rsid w:val="00540CEF"/>
    <w:rsid w:val="00544D50"/>
    <w:rsid w:val="005545D7"/>
    <w:rsid w:val="00556A0E"/>
    <w:rsid w:val="00557282"/>
    <w:rsid w:val="00557682"/>
    <w:rsid w:val="0056116F"/>
    <w:rsid w:val="00566815"/>
    <w:rsid w:val="005971EB"/>
    <w:rsid w:val="005A4AE2"/>
    <w:rsid w:val="005B1BB1"/>
    <w:rsid w:val="005B5AC2"/>
    <w:rsid w:val="005C00DD"/>
    <w:rsid w:val="005C6EC0"/>
    <w:rsid w:val="005D3A0F"/>
    <w:rsid w:val="005D47EF"/>
    <w:rsid w:val="005F77EB"/>
    <w:rsid w:val="0061269E"/>
    <w:rsid w:val="006249D8"/>
    <w:rsid w:val="00691759"/>
    <w:rsid w:val="006A00EC"/>
    <w:rsid w:val="006A500E"/>
    <w:rsid w:val="006A5FB7"/>
    <w:rsid w:val="006B7515"/>
    <w:rsid w:val="006E40CE"/>
    <w:rsid w:val="006E712B"/>
    <w:rsid w:val="006F257D"/>
    <w:rsid w:val="00701381"/>
    <w:rsid w:val="0072251F"/>
    <w:rsid w:val="007301D3"/>
    <w:rsid w:val="007457C0"/>
    <w:rsid w:val="00764B47"/>
    <w:rsid w:val="00781CBF"/>
    <w:rsid w:val="007862D7"/>
    <w:rsid w:val="007902C3"/>
    <w:rsid w:val="00796936"/>
    <w:rsid w:val="007A3627"/>
    <w:rsid w:val="007B2531"/>
    <w:rsid w:val="007C3A29"/>
    <w:rsid w:val="007E5532"/>
    <w:rsid w:val="00801BB1"/>
    <w:rsid w:val="00801DBF"/>
    <w:rsid w:val="00831B75"/>
    <w:rsid w:val="008321FD"/>
    <w:rsid w:val="008568F3"/>
    <w:rsid w:val="00872222"/>
    <w:rsid w:val="00875E85"/>
    <w:rsid w:val="008A7157"/>
    <w:rsid w:val="00907F4E"/>
    <w:rsid w:val="009548FD"/>
    <w:rsid w:val="00975487"/>
    <w:rsid w:val="00980071"/>
    <w:rsid w:val="009814C1"/>
    <w:rsid w:val="0098659E"/>
    <w:rsid w:val="00986644"/>
    <w:rsid w:val="00993367"/>
    <w:rsid w:val="009A6387"/>
    <w:rsid w:val="00A01632"/>
    <w:rsid w:val="00A038D1"/>
    <w:rsid w:val="00A40A89"/>
    <w:rsid w:val="00A44002"/>
    <w:rsid w:val="00A66B80"/>
    <w:rsid w:val="00A67D96"/>
    <w:rsid w:val="00A7175D"/>
    <w:rsid w:val="00A85F25"/>
    <w:rsid w:val="00A87EB5"/>
    <w:rsid w:val="00AA10C8"/>
    <w:rsid w:val="00AC2254"/>
    <w:rsid w:val="00AE0D48"/>
    <w:rsid w:val="00B03AE5"/>
    <w:rsid w:val="00B07325"/>
    <w:rsid w:val="00B12B83"/>
    <w:rsid w:val="00B56177"/>
    <w:rsid w:val="00B73D83"/>
    <w:rsid w:val="00B82A7D"/>
    <w:rsid w:val="00BA7D89"/>
    <w:rsid w:val="00BC7224"/>
    <w:rsid w:val="00C16D18"/>
    <w:rsid w:val="00C20AA4"/>
    <w:rsid w:val="00C322C7"/>
    <w:rsid w:val="00C53FA2"/>
    <w:rsid w:val="00C70750"/>
    <w:rsid w:val="00CA494F"/>
    <w:rsid w:val="00D031D5"/>
    <w:rsid w:val="00D03B60"/>
    <w:rsid w:val="00D06380"/>
    <w:rsid w:val="00D64272"/>
    <w:rsid w:val="00D67662"/>
    <w:rsid w:val="00D812BC"/>
    <w:rsid w:val="00D8223F"/>
    <w:rsid w:val="00DA2A12"/>
    <w:rsid w:val="00DC03AC"/>
    <w:rsid w:val="00DD1FB9"/>
    <w:rsid w:val="00DD309B"/>
    <w:rsid w:val="00DE2D48"/>
    <w:rsid w:val="00E12CE4"/>
    <w:rsid w:val="00E306E1"/>
    <w:rsid w:val="00E37280"/>
    <w:rsid w:val="00E604F2"/>
    <w:rsid w:val="00E775B2"/>
    <w:rsid w:val="00E77E6D"/>
    <w:rsid w:val="00E956A8"/>
    <w:rsid w:val="00EA0958"/>
    <w:rsid w:val="00EA24C5"/>
    <w:rsid w:val="00EA349F"/>
    <w:rsid w:val="00ED6FF5"/>
    <w:rsid w:val="00EF33BF"/>
    <w:rsid w:val="00F15FA7"/>
    <w:rsid w:val="00F235AA"/>
    <w:rsid w:val="00F40CCA"/>
    <w:rsid w:val="00F4590B"/>
    <w:rsid w:val="00F75BEC"/>
    <w:rsid w:val="00F95DE7"/>
    <w:rsid w:val="00FD0F1F"/>
    <w:rsid w:val="00FD50FD"/>
    <w:rsid w:val="00FD6450"/>
    <w:rsid w:val="00FD6929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431CA"/>
  <w15:docId w15:val="{97ED0550-785E-4A16-B9A8-400483E2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FA2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4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3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3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875E85"/>
    <w:pPr>
      <w:widowControl w:val="0"/>
      <w:autoSpaceDE w:val="0"/>
      <w:autoSpaceDN w:val="0"/>
      <w:spacing w:line="240" w:lineRule="auto"/>
      <w:ind w:left="100"/>
    </w:pPr>
    <w:rPr>
      <w:rFonts w:ascii="Arial MT" w:eastAsia="Arial MT" w:hAnsi="Arial MT" w:cs="Arial MT"/>
      <w:lang w:val="pt-PT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75E85"/>
    <w:rPr>
      <w:rFonts w:ascii="Arial MT" w:eastAsia="Arial MT" w:hAnsi="Arial MT" w:cs="Arial MT"/>
      <w:lang w:val="pt-PT" w:eastAsia="en-US"/>
    </w:rPr>
  </w:style>
  <w:style w:type="paragraph" w:styleId="ListParagraph">
    <w:name w:val="List Paragraph"/>
    <w:basedOn w:val="Normal"/>
    <w:uiPriority w:val="1"/>
    <w:qFormat/>
    <w:rsid w:val="00875E85"/>
    <w:pPr>
      <w:widowControl w:val="0"/>
      <w:autoSpaceDE w:val="0"/>
      <w:autoSpaceDN w:val="0"/>
      <w:spacing w:before="1" w:line="240" w:lineRule="auto"/>
      <w:ind w:left="100" w:right="167"/>
    </w:pPr>
    <w:rPr>
      <w:rFonts w:ascii="Arial MT" w:eastAsia="Arial MT" w:hAnsi="Arial MT" w:cs="Arial MT"/>
      <w:lang w:val="pt-PT" w:eastAsia="en-US"/>
    </w:rPr>
  </w:style>
  <w:style w:type="table" w:styleId="TableGrid">
    <w:name w:val="Table Grid"/>
    <w:basedOn w:val="TableNormal"/>
    <w:uiPriority w:val="39"/>
    <w:rsid w:val="00875E8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87EB5"/>
    <w:pPr>
      <w:spacing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5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48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48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48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4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JPaAVJx/jZAq2R8u86lfQA4UQRg==">AMUW2mVaJzEv0NqadIvWrrzB636Ne2cVShAY7nmb5NHFk0oNr1Tyx49spqYVWhcErRLnEXbwl2wxirJu+FZM/lR8bLjx7wInkkY2uWJJHukJjwMYeMnFkpsnl12UpP687CyYHdOkG+0gF5Q21xPyCDM2uoqKXnndXFmcUM1mPI38FgaNLU9r090OBeQ/mB01ziSR8RUBc1I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B</dc:creator>
  <cp:lastModifiedBy>Sabnam Nisha</cp:lastModifiedBy>
  <cp:revision>2</cp:revision>
  <dcterms:created xsi:type="dcterms:W3CDTF">2023-04-28T05:12:00Z</dcterms:created>
  <dcterms:modified xsi:type="dcterms:W3CDTF">2023-04-28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27T10:51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bb61364-b34d-4c73-90dd-662e02ac2bc5</vt:lpwstr>
  </property>
  <property fmtid="{D5CDD505-2E9C-101B-9397-08002B2CF9AE}" pid="8" name="MSIP_Label_549ac42a-3eb4-4074-b885-aea26bd6241e_ContentBits">
    <vt:lpwstr>0</vt:lpwstr>
  </property>
</Properties>
</file>